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17F073AB" w:rsidR="00B21EC8" w:rsidRDefault="00636AD5" w:rsidP="79331CE3">
      <w:pPr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>
        <w:rPr>
          <w:rFonts w:ascii="Times New Roman" w:eastAsia="Times New Roman" w:hAnsi="Times New Roman" w:cs="Times New Roman"/>
          <w:b/>
          <w:bCs/>
          <w:sz w:val="32"/>
          <w:szCs w:val="32"/>
        </w:rPr>
        <w:t>Supplementary file</w:t>
      </w:r>
      <w:r w:rsidR="18D65C1E" w:rsidRPr="79331CE3">
        <w:rPr>
          <w:rFonts w:ascii="Times New Roman" w:eastAsia="Times New Roman" w:hAnsi="Times New Roman" w:cs="Times New Roman"/>
          <w:b/>
          <w:bCs/>
          <w:sz w:val="32"/>
          <w:szCs w:val="32"/>
        </w:rPr>
        <w:t xml:space="preserve"> - Data charting template</w:t>
      </w:r>
    </w:p>
    <w:p w14:paraId="604CECA8" w14:textId="01093FCC" w:rsidR="18D65C1E" w:rsidRDefault="18D65C1E" w:rsidP="79331CE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C56F7D0" w14:textId="3D71A5A6" w:rsidR="18D65C1E" w:rsidRDefault="18D65C1E" w:rsidP="79331CE3">
      <w:pPr>
        <w:pStyle w:val="Heading1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General information</w:t>
      </w:r>
    </w:p>
    <w:p w14:paraId="17F2846F" w14:textId="10454C45" w:rsidR="18D65C1E" w:rsidRDefault="18D65C1E" w:rsidP="79331CE3">
      <w:pPr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  <w:t>Authors</w:t>
      </w:r>
    </w:p>
    <w:p w14:paraId="45115B85" w14:textId="153A6EEE" w:rsidR="18D65C1E" w:rsidRDefault="18D65C1E" w:rsidP="79331CE3">
      <w:p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List surname of all authors separated by a comma, using "&amp;" prior to the final author.</w:t>
      </w:r>
    </w:p>
    <w:p w14:paraId="7437ED43" w14:textId="7B378875" w:rsidR="18D65C1E" w:rsidRDefault="18D65C1E" w:rsidP="79331CE3">
      <w:pPr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  <w:t>Year of publication</w:t>
      </w:r>
    </w:p>
    <w:p w14:paraId="33004E85" w14:textId="76D19EF4" w:rsidR="18D65C1E" w:rsidRDefault="18D65C1E" w:rsidP="79331CE3">
      <w:pPr>
        <w:pStyle w:val="Heading1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Characteristics of included studies</w:t>
      </w:r>
    </w:p>
    <w:p w14:paraId="0B282F60" w14:textId="4FA0B411" w:rsidR="18D65C1E" w:rsidRDefault="18D65C1E" w:rsidP="79331CE3">
      <w:pPr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  <w:t>Country of source context / study conducted</w:t>
      </w:r>
    </w:p>
    <w:p w14:paraId="769D1CBD" w14:textId="7A789D6D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Australia</w:t>
      </w:r>
    </w:p>
    <w:p w14:paraId="1286FFCF" w14:textId="6715A32C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Canada</w:t>
      </w:r>
    </w:p>
    <w:p w14:paraId="0C0B66A2" w14:textId="38252FA0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Ethiopia</w:t>
      </w:r>
    </w:p>
    <w:p w14:paraId="25061A35" w14:textId="1353FDDA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Germany</w:t>
      </w:r>
    </w:p>
    <w:p w14:paraId="6EA2E962" w14:textId="7FA74DF8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India</w:t>
      </w:r>
    </w:p>
    <w:p w14:paraId="42C2B5ED" w14:textId="3B60E3D0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Ireland</w:t>
      </w:r>
    </w:p>
    <w:p w14:paraId="6519C1DD" w14:textId="6D26E734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Guatemala</w:t>
      </w:r>
    </w:p>
    <w:p w14:paraId="5424D01D" w14:textId="47AA43FC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Nepal</w:t>
      </w:r>
    </w:p>
    <w:p w14:paraId="57DEF128" w14:textId="4D629B2D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Netherlands</w:t>
      </w:r>
    </w:p>
    <w:p w14:paraId="71C20FD2" w14:textId="4D46970F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Singapore</w:t>
      </w:r>
    </w:p>
    <w:p w14:paraId="05A58284" w14:textId="6EC0BEA9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UK</w:t>
      </w:r>
    </w:p>
    <w:p w14:paraId="504DB715" w14:textId="7BE78A81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United States</w:t>
      </w:r>
    </w:p>
    <w:p w14:paraId="43456619" w14:textId="2ED24A35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Other</w:t>
      </w:r>
    </w:p>
    <w:p w14:paraId="67F7FEC3" w14:textId="6E1228CF" w:rsidR="18D65C1E" w:rsidRDefault="18D65C1E" w:rsidP="79331CE3">
      <w:pPr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  <w:t>Study design</w:t>
      </w:r>
    </w:p>
    <w:p w14:paraId="15F6FC08" w14:textId="4608D948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Delphi study</w:t>
      </w:r>
    </w:p>
    <w:p w14:paraId="7D6AE0B6" w14:textId="7F23194D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Systematic review</w:t>
      </w:r>
    </w:p>
    <w:p w14:paraId="02408517" w14:textId="1FF78DCE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Scoping review</w:t>
      </w:r>
    </w:p>
    <w:p w14:paraId="78184C53" w14:textId="0D308CF4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Meeting abstract</w:t>
      </w:r>
    </w:p>
    <w:p w14:paraId="41156436" w14:textId="3F831183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Conference abstract</w:t>
      </w:r>
    </w:p>
    <w:p w14:paraId="51AC108A" w14:textId="7289B3EC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Professional guideline document</w:t>
      </w:r>
    </w:p>
    <w:p w14:paraId="48F043B0" w14:textId="147961FD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Cohort study</w:t>
      </w:r>
    </w:p>
    <w:p w14:paraId="4B65152E" w14:textId="04E3A14E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 xml:space="preserve">Commentary, review, </w:t>
      </w:r>
      <w:proofErr w:type="gramStart"/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letter</w:t>
      </w:r>
      <w:proofErr w:type="gramEnd"/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 xml:space="preserve"> or opinion</w:t>
      </w:r>
    </w:p>
    <w:p w14:paraId="0D1510B9" w14:textId="7DA13310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Qualitative research</w:t>
      </w:r>
    </w:p>
    <w:p w14:paraId="37374477" w14:textId="6E267E31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Case report</w:t>
      </w:r>
    </w:p>
    <w:p w14:paraId="6E8FB14B" w14:textId="45640145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Other</w:t>
      </w:r>
    </w:p>
    <w:p w14:paraId="5783E819" w14:textId="2D142EB7" w:rsidR="18D65C1E" w:rsidRDefault="18D65C1E" w:rsidP="79331CE3">
      <w:pPr>
        <w:pStyle w:val="Heading1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Context</w:t>
      </w:r>
    </w:p>
    <w:p w14:paraId="3D1084DA" w14:textId="56344FA8" w:rsidR="18D65C1E" w:rsidRDefault="18D65C1E" w:rsidP="79331CE3">
      <w:pPr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  <w:t>Post-registration clinical discipline</w:t>
      </w:r>
    </w:p>
    <w:p w14:paraId="7B896230" w14:textId="41144734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lastRenderedPageBreak/>
        <w:t>Audiology</w:t>
      </w:r>
    </w:p>
    <w:p w14:paraId="0ADEE9C6" w14:textId="36A30174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Dentistry</w:t>
      </w:r>
    </w:p>
    <w:p w14:paraId="0120B0B2" w14:textId="5155A5F3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Medicine - Anaesthetics/anaesthesiology</w:t>
      </w:r>
    </w:p>
    <w:p w14:paraId="63EF8319" w14:textId="2F4E8541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Medicine - Emergency Medicine</w:t>
      </w:r>
    </w:p>
    <w:p w14:paraId="34C07BE5" w14:textId="4F07EBE8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Medicine - Intensive care</w:t>
      </w:r>
    </w:p>
    <w:p w14:paraId="7265582F" w14:textId="30273E1C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Medicine - Internal</w:t>
      </w:r>
    </w:p>
    <w:p w14:paraId="4CF4DA77" w14:textId="27652A24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Medicine - GP</w:t>
      </w:r>
    </w:p>
    <w:p w14:paraId="3E4B5F10" w14:textId="2DCAB81C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Medicine - Obs/gynae</w:t>
      </w:r>
    </w:p>
    <w:p w14:paraId="526693C7" w14:textId="4DFD55DF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Medicine - Paediatrics</w:t>
      </w:r>
    </w:p>
    <w:p w14:paraId="7BC9677D" w14:textId="0F20D92F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Medicine - Pathology</w:t>
      </w:r>
    </w:p>
    <w:p w14:paraId="2AA309BC" w14:textId="4C5A03E7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Medicine - Physical Medicine &amp; Rehabilitation</w:t>
      </w:r>
    </w:p>
    <w:p w14:paraId="1840EDEE" w14:textId="160B61F3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Medicine - Psychiatry</w:t>
      </w:r>
    </w:p>
    <w:p w14:paraId="02BC77B6" w14:textId="2F162953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Medicine - Radiology</w:t>
      </w:r>
    </w:p>
    <w:p w14:paraId="27F47804" w14:textId="3A8B4A0B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Medicine - Sports/MSK/Orthopaedics</w:t>
      </w:r>
    </w:p>
    <w:p w14:paraId="0C13CD55" w14:textId="26FA4D00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Medicine - Surgery</w:t>
      </w:r>
    </w:p>
    <w:p w14:paraId="3D23CDC8" w14:textId="07630241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Medicine - Cross-specialty / within scope of practice/training</w:t>
      </w:r>
    </w:p>
    <w:p w14:paraId="1E23BAD9" w14:textId="2E2D8EAA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Medicine - Other post-qualification specialty</w:t>
      </w:r>
    </w:p>
    <w:p w14:paraId="547F2954" w14:textId="7C241CDF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Midwifery</w:t>
      </w:r>
    </w:p>
    <w:p w14:paraId="56229D7D" w14:textId="3B2E6EEF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Nursing / Nurse Practitioner</w:t>
      </w:r>
    </w:p>
    <w:p w14:paraId="37F85CE1" w14:textId="0CD76B28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Occupational therapy</w:t>
      </w:r>
    </w:p>
    <w:p w14:paraId="0ED2C7C2" w14:textId="4E6F3069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Optometry</w:t>
      </w:r>
    </w:p>
    <w:p w14:paraId="47E36E9E" w14:textId="2205CC6C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Osteopathy</w:t>
      </w:r>
    </w:p>
    <w:p w14:paraId="0F530947" w14:textId="2CCD2DAB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Pharmacy/Pharmacology</w:t>
      </w:r>
    </w:p>
    <w:p w14:paraId="2DEBF8E4" w14:textId="512DC48C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Physiotherapy/Physical Therapy</w:t>
      </w:r>
    </w:p>
    <w:p w14:paraId="0502FB3A" w14:textId="03644F1E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Podiatry</w:t>
      </w:r>
    </w:p>
    <w:p w14:paraId="0600BF9E" w14:textId="227C418C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Psychology</w:t>
      </w:r>
    </w:p>
    <w:p w14:paraId="2DD829FB" w14:textId="7B6A9AE9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Respiratory Therapist</w:t>
      </w:r>
    </w:p>
    <w:p w14:paraId="575A6983" w14:textId="6151BD90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Social work</w:t>
      </w:r>
    </w:p>
    <w:p w14:paraId="465BBE3F" w14:textId="6BA72DC0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Speech pathology</w:t>
      </w:r>
    </w:p>
    <w:p w14:paraId="3BF800F5" w14:textId="11526A46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Other</w:t>
      </w:r>
    </w:p>
    <w:p w14:paraId="3D969C0E" w14:textId="43D99AE2" w:rsidR="18D65C1E" w:rsidRDefault="18D65C1E" w:rsidP="79331CE3">
      <w:pPr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  <w:t>Number of EPAs reported</w:t>
      </w:r>
    </w:p>
    <w:p w14:paraId="1DEB1D94" w14:textId="1157C5AA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0</w:t>
      </w:r>
    </w:p>
    <w:p w14:paraId="4A0B2F5B" w14:textId="1CDDF616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1</w:t>
      </w:r>
    </w:p>
    <w:p w14:paraId="2F112556" w14:textId="05FC8E3B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2</w:t>
      </w:r>
    </w:p>
    <w:p w14:paraId="14544403" w14:textId="5796B061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3</w:t>
      </w:r>
    </w:p>
    <w:p w14:paraId="10B2B8F3" w14:textId="1C8861A5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4</w:t>
      </w:r>
    </w:p>
    <w:p w14:paraId="48DDB5C5" w14:textId="7214CDB3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5</w:t>
      </w:r>
    </w:p>
    <w:p w14:paraId="038FB155" w14:textId="372DA36A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6</w:t>
      </w:r>
    </w:p>
    <w:p w14:paraId="2DDD535B" w14:textId="3862EF07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7</w:t>
      </w:r>
    </w:p>
    <w:p w14:paraId="1DE64323" w14:textId="15FFC468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8</w:t>
      </w:r>
    </w:p>
    <w:p w14:paraId="420D3D66" w14:textId="12B0D3F3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lastRenderedPageBreak/>
        <w:t>9</w:t>
      </w:r>
    </w:p>
    <w:p w14:paraId="7A8E0DA0" w14:textId="25B46367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10</w:t>
      </w:r>
    </w:p>
    <w:p w14:paraId="57143037" w14:textId="2DEFFAAE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11</w:t>
      </w:r>
    </w:p>
    <w:p w14:paraId="340F9616" w14:textId="63D10194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12</w:t>
      </w:r>
    </w:p>
    <w:p w14:paraId="59BD9C01" w14:textId="1B397826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13</w:t>
      </w:r>
    </w:p>
    <w:p w14:paraId="49B73ECA" w14:textId="0957C15A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14</w:t>
      </w:r>
    </w:p>
    <w:p w14:paraId="6A51AC93" w14:textId="5C65C195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15</w:t>
      </w:r>
    </w:p>
    <w:p w14:paraId="40B906DE" w14:textId="1141C48C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16</w:t>
      </w:r>
    </w:p>
    <w:p w14:paraId="58A402C8" w14:textId="6BFE8DCF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17</w:t>
      </w:r>
    </w:p>
    <w:p w14:paraId="6FFAF2B5" w14:textId="7832F219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18</w:t>
      </w:r>
    </w:p>
    <w:p w14:paraId="60C86B19" w14:textId="1964720D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19</w:t>
      </w:r>
    </w:p>
    <w:p w14:paraId="391569A0" w14:textId="4B13C397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20</w:t>
      </w:r>
    </w:p>
    <w:p w14:paraId="2B52E6F4" w14:textId="32A840F2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21</w:t>
      </w:r>
    </w:p>
    <w:p w14:paraId="40EEE002" w14:textId="54D7AD3E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22</w:t>
      </w:r>
    </w:p>
    <w:p w14:paraId="479042C9" w14:textId="4F0A1A00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23</w:t>
      </w:r>
    </w:p>
    <w:p w14:paraId="41208214" w14:textId="1EEFE269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24</w:t>
      </w:r>
    </w:p>
    <w:p w14:paraId="4140A9AC" w14:textId="3F46A684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25</w:t>
      </w:r>
    </w:p>
    <w:p w14:paraId="4C6474B7" w14:textId="24F6E9CA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26</w:t>
      </w:r>
    </w:p>
    <w:p w14:paraId="420F8521" w14:textId="0D0A7AB1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27</w:t>
      </w:r>
    </w:p>
    <w:p w14:paraId="30D965F6" w14:textId="2615EAF5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28</w:t>
      </w:r>
    </w:p>
    <w:p w14:paraId="2E3DA147" w14:textId="521B7377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29</w:t>
      </w:r>
    </w:p>
    <w:p w14:paraId="5BABA17A" w14:textId="4BBAA437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30</w:t>
      </w:r>
    </w:p>
    <w:p w14:paraId="48D7AAE9" w14:textId="6A36811A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31</w:t>
      </w:r>
    </w:p>
    <w:p w14:paraId="6BFA3BCD" w14:textId="10FE931E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32</w:t>
      </w:r>
    </w:p>
    <w:p w14:paraId="3246442E" w14:textId="5DDCAE6E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33</w:t>
      </w:r>
    </w:p>
    <w:p w14:paraId="7DB94026" w14:textId="4BCA635E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34</w:t>
      </w:r>
    </w:p>
    <w:p w14:paraId="35EE3489" w14:textId="47EEFBFA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35</w:t>
      </w:r>
    </w:p>
    <w:p w14:paraId="418A8077" w14:textId="00B02C5C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36</w:t>
      </w:r>
    </w:p>
    <w:p w14:paraId="706B3429" w14:textId="019CA8DC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37</w:t>
      </w:r>
    </w:p>
    <w:p w14:paraId="464C8A90" w14:textId="7A43D59D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38</w:t>
      </w:r>
    </w:p>
    <w:p w14:paraId="17970BE4" w14:textId="05887903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39</w:t>
      </w:r>
    </w:p>
    <w:p w14:paraId="34428334" w14:textId="4F1269AE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40</w:t>
      </w:r>
    </w:p>
    <w:p w14:paraId="7037BF5E" w14:textId="080D62CC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41</w:t>
      </w:r>
    </w:p>
    <w:p w14:paraId="37E46D71" w14:textId="2AB02234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42</w:t>
      </w:r>
    </w:p>
    <w:p w14:paraId="1C0674EA" w14:textId="0DB5648B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43</w:t>
      </w:r>
    </w:p>
    <w:p w14:paraId="2040B880" w14:textId="19744404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44</w:t>
      </w:r>
    </w:p>
    <w:p w14:paraId="0FE9AB58" w14:textId="0F15FBC1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45</w:t>
      </w:r>
    </w:p>
    <w:p w14:paraId="385066AD" w14:textId="683FFCCF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46</w:t>
      </w:r>
    </w:p>
    <w:p w14:paraId="17E3368B" w14:textId="650CB1FC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47</w:t>
      </w:r>
    </w:p>
    <w:p w14:paraId="2BF781BA" w14:textId="5DBE7304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48</w:t>
      </w:r>
    </w:p>
    <w:p w14:paraId="1071EF56" w14:textId="0F1B51B5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49</w:t>
      </w:r>
    </w:p>
    <w:p w14:paraId="71FA2335" w14:textId="0B9A4894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lastRenderedPageBreak/>
        <w:t>50</w:t>
      </w:r>
    </w:p>
    <w:p w14:paraId="79CE9487" w14:textId="0839B3DA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more than 50</w:t>
      </w:r>
    </w:p>
    <w:p w14:paraId="1CE5820E" w14:textId="307B363C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Other</w:t>
      </w:r>
    </w:p>
    <w:p w14:paraId="1E26FAF1" w14:textId="0B61E66B" w:rsidR="18D65C1E" w:rsidRDefault="18D65C1E" w:rsidP="79331CE3">
      <w:pPr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  <w:t>Intended purpose</w:t>
      </w:r>
    </w:p>
    <w:p w14:paraId="59B7477A" w14:textId="24963C26" w:rsidR="18D65C1E" w:rsidRDefault="18D65C1E" w:rsidP="79331CE3">
      <w:p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What is the primary intended purpose of the research activity or discussion within the source?</w:t>
      </w:r>
    </w:p>
    <w:p w14:paraId="569C6B11" w14:textId="30449D29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Design new EPA(s)</w:t>
      </w:r>
    </w:p>
    <w:p w14:paraId="1F78098B" w14:textId="1C7FEFE3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Define / describe existing EPA(s)</w:t>
      </w:r>
    </w:p>
    <w:p w14:paraId="79041FAA" w14:textId="4B3FE087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Evaluation of EPA(s)</w:t>
      </w:r>
    </w:p>
    <w:p w14:paraId="72EF5C42" w14:textId="41D7FB86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EPA application - clinical practice context</w:t>
      </w:r>
    </w:p>
    <w:p w14:paraId="177FB50F" w14:textId="5F71A998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EPA application - education context</w:t>
      </w:r>
    </w:p>
    <w:p w14:paraId="066CE1B1" w14:textId="29FEA25D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EPA application - both clinical and education context</w:t>
      </w:r>
    </w:p>
    <w:p w14:paraId="279A1B5B" w14:textId="0D1F9234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Other</w:t>
      </w:r>
    </w:p>
    <w:p w14:paraId="753495EC" w14:textId="0682B7A8" w:rsidR="18D65C1E" w:rsidRDefault="18D65C1E" w:rsidP="79331CE3">
      <w:pPr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  <w:t>Aims of study</w:t>
      </w:r>
    </w:p>
    <w:p w14:paraId="6E0BF705" w14:textId="1955F1A8" w:rsidR="18D65C1E" w:rsidRDefault="18D65C1E" w:rsidP="79331CE3">
      <w:pPr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  <w:t>Main outcomes</w:t>
      </w:r>
    </w:p>
    <w:p w14:paraId="17F86C5F" w14:textId="689E6153" w:rsidR="18D65C1E" w:rsidRDefault="18D65C1E" w:rsidP="79331CE3">
      <w:p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What were the primary outcomes of the study? (</w:t>
      </w:r>
      <w:proofErr w:type="gramStart"/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e.g.</w:t>
      </w:r>
      <w:proofErr w:type="gramEnd"/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 xml:space="preserve"> n EPAs were designed; X EPA was evaluated and main findings were...; y EPA was discussed.)</w:t>
      </w:r>
    </w:p>
    <w:p w14:paraId="14ED208C" w14:textId="4A05EA5E" w:rsidR="18D65C1E" w:rsidRDefault="18D65C1E" w:rsidP="79331CE3">
      <w:pPr>
        <w:pStyle w:val="Heading1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Concept: Reported EPA(s)</w:t>
      </w:r>
    </w:p>
    <w:p w14:paraId="2A782B70" w14:textId="2B0A60CB" w:rsidR="18D65C1E" w:rsidRDefault="18D65C1E" w:rsidP="79331CE3">
      <w:pPr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  <w:t>EPA title(s) or definition</w:t>
      </w:r>
    </w:p>
    <w:p w14:paraId="10E0F992" w14:textId="7B706D14" w:rsidR="18D65C1E" w:rsidRDefault="18D65C1E" w:rsidP="79331CE3">
      <w:p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1. Capture the overarching title of each EPA identified in the source</w:t>
      </w:r>
    </w:p>
    <w:p w14:paraId="03C02B6B" w14:textId="1BDADE0C" w:rsidR="18D65C1E" w:rsidRDefault="18D65C1E" w:rsidP="79331CE3">
      <w:p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2. If specified in the source, note in as much detail as is available the cohort of clinicians the EPA applies to. (</w:t>
      </w:r>
      <w:proofErr w:type="gramStart"/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eg</w:t>
      </w:r>
      <w:proofErr w:type="gramEnd"/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. residency; PGY1, PGY2, PGY3, PGY4, PGY5; foundation residency training, progressive residency training with different milestones according to year; fellowship.)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120"/>
        <w:gridCol w:w="3120"/>
        <w:gridCol w:w="3120"/>
      </w:tblGrid>
      <w:tr w:rsidR="18D65C1E" w14:paraId="1CE11C8D" w14:textId="77777777" w:rsidTr="79331CE3">
        <w:trPr>
          <w:trHeight w:val="7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0CC9A4AB" w14:textId="78820BF1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6AC94226" w14:textId="02A29861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title (or group if more than 50)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186BF3D3" w14:textId="3FB1E469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hort of clinicians EPA is applicable to</w:t>
            </w:r>
          </w:p>
        </w:tc>
      </w:tr>
      <w:tr w:rsidR="18D65C1E" w14:paraId="3EEF0E74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07F64163" w14:textId="1DB01F5B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1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2BBA8F9A" w14:textId="38473D44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043B43DB" w14:textId="7313944C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0DC13D60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106C48FA" w14:textId="338D659A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2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646407F0" w14:textId="7A821537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42AD2942" w14:textId="75665EC8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505472C7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017FD401" w14:textId="1EB960B8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3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4BA3E044" w14:textId="457DCA72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39E436B4" w14:textId="4FCD51A7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407A383C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266410F6" w14:textId="2F2D0EAF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4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27F2E528" w14:textId="44C51D43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3BCE32BA" w14:textId="5F60228D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2D7CBA7B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1DE2AAF4" w14:textId="4BA1CD17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5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140A7032" w14:textId="511D17F3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44DB83D3" w14:textId="157B835C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7F823025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73B6E445" w14:textId="5C7B05E0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6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0F604861" w14:textId="265E07C2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4555F398" w14:textId="3E6B33A8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1AFE3690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6342EFCC" w14:textId="3F1D574C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7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4C339C4B" w14:textId="7541D588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259BD8A3" w14:textId="1AA6987E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1EAA20F8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26D759E9" w14:textId="337E7D6E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8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50721F4A" w14:textId="19F60B91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78B62F05" w14:textId="4C354AAF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45134383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5FB74435" w14:textId="23AA2AD2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EPA 9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381491A1" w14:textId="69828058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5E3D4560" w14:textId="219DE1D0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3E912BCA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69C5813A" w14:textId="11F6952B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10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24485E59" w14:textId="330AA211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5B9D96F8" w14:textId="4A17550B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131BC3D2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5F9F897F" w14:textId="236F62B2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11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197877E9" w14:textId="3264B8F1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0A8BABF8" w14:textId="63939B54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6EFC6F22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3D0A14FD" w14:textId="14F1773D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12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26BB0284" w14:textId="1C593631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04B08851" w14:textId="5BAE58DF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7C29F466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06797BE9" w14:textId="3E2ABEA8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13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3BEE7DCA" w14:textId="50980FF6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1552936C" w14:textId="44B59943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5418E98D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39B48D2E" w14:textId="61BB385D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14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2AA92638" w14:textId="0146AB51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0C1554DF" w14:textId="09BAA7CF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5CC56BEA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02AE43D3" w14:textId="141E82F2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15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2A1430C8" w14:textId="773B2622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16CC68BD" w14:textId="3DAFB62A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510795B4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12DF2F29" w14:textId="1E8309A2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16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0349ACD0" w14:textId="727A845A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2709979C" w14:textId="7A5DFC8B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3DC93060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17BCAAB1" w14:textId="0DE61B8E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17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3C393A4F" w14:textId="720E286B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6B908291" w14:textId="38297705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74A64030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0A55F6D7" w14:textId="64568552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18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4122323C" w14:textId="1E924EE4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5C035E13" w14:textId="1B9E1E1A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5DE47929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1C4B10CB" w14:textId="6D088E11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19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4DB4F6D1" w14:textId="007FB0B5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3E15E7D6" w14:textId="12646DF3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350CF739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7C3C5383" w14:textId="13E1467C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20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5B5A3890" w14:textId="683EE79B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04F7680C" w14:textId="77198D35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1FA469EF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72415309" w14:textId="02EC1E61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21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70923FF7" w14:textId="68DDDC7B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747972AE" w14:textId="401B49FF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4B10CEC3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4A2D41B9" w14:textId="34B0CFFF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22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682252E3" w14:textId="1372F9CA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26BC0567" w14:textId="4A853FD5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4729DB27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78B136DD" w14:textId="5B755EB6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23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66A03591" w14:textId="59803A3F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43145F43" w14:textId="330EAB96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69BE41CB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7DB87D18" w14:textId="04839139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24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1EE6B293" w14:textId="1936E0EF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3C61400D" w14:textId="00AB963F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6F6A0E84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0B7767C6" w14:textId="768D97C9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25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0DE772F9" w14:textId="6FD6288B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62B77CE9" w14:textId="0E6EB42B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5D7872B7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6C224959" w14:textId="56483F31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26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28289EAE" w14:textId="6F017F79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186000DB" w14:textId="78BE5AF5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0DE5DC80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52BEB227" w14:textId="5ED1ED26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27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64FDA3E0" w14:textId="7AEE6854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23626A5F" w14:textId="54CE2803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19FA5B93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0C649538" w14:textId="510A752B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28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50828529" w14:textId="2CD2BCD5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64E78A0E" w14:textId="65B92C9F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6D1BBBF2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0F310775" w14:textId="4BF1B84C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29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0E79C3A9" w14:textId="0380A93B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29D9BF23" w14:textId="683633F6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2359C4B0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7B728BB0" w14:textId="799B9613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30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617088EF" w14:textId="55BC7DDF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43E7DC3C" w14:textId="5D918E2C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77F17573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3A4C894F" w14:textId="3DE876FE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31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15A80D38" w14:textId="59EA9AC1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5ED6A9D0" w14:textId="09630F72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2C4F23F2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28A52A13" w14:textId="0E416B71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32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0E3FE2A5" w14:textId="6C4B7F71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0B076D58" w14:textId="46E34402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2ECE7FEB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473B9572" w14:textId="46D0BFC4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33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20096420" w14:textId="72B83E80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01022BFA" w14:textId="28EE804E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3E785A7A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134F432B" w14:textId="21E001F5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34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65F9F505" w14:textId="10233371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2F689FEF" w14:textId="126E12EB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6D69B4FB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73566E40" w14:textId="7322A6EF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35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76F3A81E" w14:textId="08F2C98A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59A76AC2" w14:textId="5B6CAB65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2039ABE7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1B27FD75" w14:textId="0699FC5A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36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1095ACB2" w14:textId="7D45B339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4763C36A" w14:textId="0D625D8B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77A09675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5C623468" w14:textId="20B56D01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EPA 37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52563B8D" w14:textId="1BDCF169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3851E31A" w14:textId="070C1724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54221707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332519E9" w14:textId="79B3AD0F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38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0A4EAE0A" w14:textId="5CA9D691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007F9C08" w14:textId="06A4B0B4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1CB3157F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691BB4DD" w14:textId="21E770A5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39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3FB5DA84" w14:textId="17C47B00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47CB6B82" w14:textId="7B69E659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1FF08DAF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37AA35D2" w14:textId="14D068BF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40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34E4F13F" w14:textId="102AFE81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7047B4E9" w14:textId="1633A8E6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1091DB28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6198E8BE" w14:textId="507260E9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41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31E565EB" w14:textId="698417CF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24DCE025" w14:textId="59C4BD45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7A270CEA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4AC916CB" w14:textId="02C917AF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42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42C8E48C" w14:textId="06DD0812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59A10992" w14:textId="144E7BB8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39489EA8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62F235E8" w14:textId="06E6D97A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43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7363B22F" w14:textId="2CCE679A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4C677925" w14:textId="30ACCE1E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303B9CE7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6102048F" w14:textId="29C8AC5C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44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32BFBBD5" w14:textId="00ECFD2B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32B419BC" w14:textId="579F5613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38EDBB63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44F28A9D" w14:textId="427DCF12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45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257D17F7" w14:textId="5A287D67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7299A668" w14:textId="7F614522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1B969E27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4715C4D2" w14:textId="66D4871B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46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09204335" w14:textId="661434CA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74D20B7E" w14:textId="365A0BDD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4EE498DB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7A877E92" w14:textId="7EC24E0E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47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74B2339A" w14:textId="6F4AFDCA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06971DFB" w14:textId="565D2988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608DBB6C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564834E2" w14:textId="0C82B39F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48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718FA7AF" w14:textId="570670E8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3477E8AF" w14:textId="51B891A2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5549FFF6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1CD7452B" w14:textId="10C968DD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49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5693C150" w14:textId="52688C71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04E8DAD3" w14:textId="4532D4FD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0CD48773" w14:textId="77777777" w:rsidTr="79331CE3">
        <w:trPr>
          <w:trHeight w:val="435"/>
        </w:trPr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1C6FFF56" w14:textId="3D51E191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50</w:t>
            </w: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5CE41638" w14:textId="3EA56A57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731153A7" w14:textId="1F77F6E5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863EBA2" w14:textId="2D4C4096" w:rsidR="18D65C1E" w:rsidRDefault="18D65C1E" w:rsidP="79331CE3">
      <w:pPr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  <w:t>OPTIONAL: If there are more than 50 EPAs identified, chart how many there are and how they are organised (</w:t>
      </w:r>
      <w:proofErr w:type="gramStart"/>
      <w:r w:rsidRPr="79331CE3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  <w:t>eg</w:t>
      </w:r>
      <w:proofErr w:type="gramEnd"/>
      <w:r w:rsidRPr="79331CE3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  <w:t xml:space="preserve"> subheadings, topics.)</w:t>
      </w:r>
    </w:p>
    <w:p w14:paraId="4D5F3402" w14:textId="0912C31A" w:rsidR="18D65C1E" w:rsidRDefault="18D65C1E" w:rsidP="79331CE3">
      <w:p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Add any further descriptive information that describes how the EPAs are reported. (</w:t>
      </w:r>
      <w:proofErr w:type="gramStart"/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eg</w:t>
      </w:r>
      <w:proofErr w:type="gramEnd"/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. an extensive list of 200 EPAs is in Appendix X)</w:t>
      </w:r>
    </w:p>
    <w:p w14:paraId="37B2054F" w14:textId="1FBDEBB1" w:rsidR="18D65C1E" w:rsidRDefault="18D65C1E" w:rsidP="79331CE3">
      <w:pPr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  <w:t>For the EPAs identified, are any embedded clinical skills, competencies or milestones identified in further detail?</w:t>
      </w:r>
    </w:p>
    <w:p w14:paraId="59AECDF5" w14:textId="7CB1FDD2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Constituent clinical skills</w:t>
      </w:r>
    </w:p>
    <w:p w14:paraId="75F0D146" w14:textId="57A6598E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Milestones</w:t>
      </w:r>
    </w:p>
    <w:p w14:paraId="52881841" w14:textId="4108F004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Competencies</w:t>
      </w:r>
    </w:p>
    <w:p w14:paraId="683707C8" w14:textId="7CA5EFE2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No</w:t>
      </w:r>
    </w:p>
    <w:p w14:paraId="0CB7A124" w14:textId="6BC0DA65" w:rsidR="18D65C1E" w:rsidRDefault="18D65C1E" w:rsidP="79331CE3">
      <w:pPr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  <w:t>OPTIONAL: If reported, chart any clinical skills, competencies or milestones identified within each EPA</w:t>
      </w:r>
    </w:p>
    <w:p w14:paraId="73A44AA9" w14:textId="1FAB79A4" w:rsidR="18D65C1E" w:rsidRDefault="18D65C1E" w:rsidP="79331CE3">
      <w:p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Record the EPA title. Identify each Tier 1 constituent clinical skills within the EPA. (</w:t>
      </w:r>
      <w:proofErr w:type="gramStart"/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eg</w:t>
      </w:r>
      <w:proofErr w:type="gramEnd"/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 xml:space="preserve"> key skills, main headings.) For each Tier 1 clinical skill, list any 2nd tier constituent clinical skills described. (eg further sub-descriptors or behavioural indicators, sub-heading categories.)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18D65C1E" w14:paraId="31DA5CB7" w14:textId="77777777" w:rsidTr="79331CE3">
        <w:trPr>
          <w:trHeight w:val="435"/>
        </w:trPr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6F7AC67A" w14:textId="09B46E3B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70334B05" w14:textId="557A1767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1</w:t>
            </w: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21915DF1" w14:textId="40E1E0BA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2</w:t>
            </w: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7FE5C30C" w14:textId="093FB925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3</w:t>
            </w: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70210444" w14:textId="1332297F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4</w:t>
            </w: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67CA9923" w14:textId="084069BF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5</w:t>
            </w: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2290AD6B" w14:textId="7A5D1866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6</w:t>
            </w: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44C139EF" w14:textId="58362E2B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7</w:t>
            </w: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5AE9F43B" w14:textId="36DB10E4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8</w:t>
            </w: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3CC976BA" w14:textId="58BC996C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9</w:t>
            </w: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1A0DADCA" w14:textId="2671E4F1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A 10</w:t>
            </w:r>
          </w:p>
        </w:tc>
      </w:tr>
      <w:tr w:rsidR="18D65C1E" w14:paraId="019D6260" w14:textId="77777777" w:rsidTr="79331CE3">
        <w:trPr>
          <w:trHeight w:val="435"/>
        </w:trPr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47C61531" w14:textId="7E961AC9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EPA title</w:t>
            </w: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70D65B9B" w14:textId="60767E90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49EF0949" w14:textId="611FFB4A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389B9E49" w14:textId="263783C7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1C545ECB" w14:textId="11C2B6A6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763850D9" w14:textId="2433EBB3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14FCE1E9" w14:textId="62C65D65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2B6EF5F9" w14:textId="5BF1F78B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722DB696" w14:textId="12A23405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053803B0" w14:textId="206B6BCB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217956EB" w14:textId="28F518FC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08BC8F72" w14:textId="77777777" w:rsidTr="79331CE3">
        <w:trPr>
          <w:trHeight w:val="1035"/>
        </w:trPr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18CB3026" w14:textId="3F7F3349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stituent clinical skill/competency/milestone 1</w:t>
            </w: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2740DC47" w14:textId="63E72BB4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1D577C00" w14:textId="6620A20B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126B1974" w14:textId="099C8FAD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6D9ED00D" w14:textId="375ED171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734E9ECC" w14:textId="05E496A9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720CAF66" w14:textId="3B39FF1C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402E4556" w14:textId="2AF54634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7DB47469" w14:textId="429808BA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7CCAA3FD" w14:textId="47FBB6F8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0C7EDF3C" w14:textId="56E84E19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5C61AEAA" w14:textId="77777777" w:rsidTr="79331CE3">
        <w:trPr>
          <w:trHeight w:val="1035"/>
        </w:trPr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1B62564C" w14:textId="10A0BF7A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stituent clinical skill/competency/milestone 2</w:t>
            </w: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0E549412" w14:textId="3D304C38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0E7287DB" w14:textId="36656FCD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2C3BF1D2" w14:textId="65426677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7617D00B" w14:textId="4CD1A659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2017BE11" w14:textId="2383ADCF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77BA60FD" w14:textId="1CA0ED83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286578B2" w14:textId="567AB324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5FA71724" w14:textId="274636C6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32B1EF4E" w14:textId="38F0C373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38C0F255" w14:textId="5D61D09E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643CD861" w14:textId="77777777" w:rsidTr="79331CE3">
        <w:trPr>
          <w:trHeight w:val="1035"/>
        </w:trPr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7AF557AD" w14:textId="01B23A18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stituent clinical skill/competency/milestonel 3</w:t>
            </w: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5FF94E6C" w14:textId="6ACB86C6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12D7F54C" w14:textId="054E0695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5183EEA0" w14:textId="07AA86A6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21145247" w14:textId="78521FB8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2861D659" w14:textId="09E968BB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506F7C9B" w14:textId="3EAABEF4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4B03F649" w14:textId="09FFE2E3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25FF05F1" w14:textId="44E0DD6B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0EB6F758" w14:textId="45C4EA55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0F854365" w14:textId="333AB089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35BF7A1C" w14:textId="77777777" w:rsidTr="79331CE3">
        <w:trPr>
          <w:trHeight w:val="1035"/>
        </w:trPr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4A22F5B3" w14:textId="4EAAEFF9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stituent clinical skill/competency/milestone 4</w:t>
            </w: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58254B62" w14:textId="01E628F9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22D7CBC0" w14:textId="1D4BA586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075943F7" w14:textId="04EE66C6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5170EBB6" w14:textId="2980F3EC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18515A1E" w14:textId="3F018731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2D442892" w14:textId="78C30E1D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160FFC7A" w14:textId="78902E79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3445AB95" w14:textId="5D2E4BDE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545636E4" w14:textId="5D5ECEE4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631CB65F" w14:textId="003143E5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6CC36B7A" w14:textId="77777777" w:rsidTr="79331CE3">
        <w:trPr>
          <w:trHeight w:val="1035"/>
        </w:trPr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52854626" w14:textId="37E68BDB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stituent clinical skill/competency/</w:t>
            </w: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milestone 5</w:t>
            </w: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2E5A1631" w14:textId="6E35F213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11D8A1B2" w14:textId="5224D6C9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7EA18014" w14:textId="49020022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6D35FB19" w14:textId="2AC7AFDF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310A3582" w14:textId="330F6EB2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56E0DD02" w14:textId="7268AAA2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01B3CAD1" w14:textId="6ED8B2E9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4BD35323" w14:textId="3567C996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710C965C" w14:textId="7DEBA7CD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480CA563" w14:textId="69B7134B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1412509B" w14:textId="77777777" w:rsidTr="79331CE3">
        <w:trPr>
          <w:trHeight w:val="1035"/>
        </w:trPr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7CD29D13" w14:textId="12C6E256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stituent clinical skill/competency/milestone 6</w:t>
            </w: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2E01C2D9" w14:textId="1ED17ACD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3C522E3F" w14:textId="5D2B5BB9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52FBCBB5" w14:textId="720656EB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4588AA72" w14:textId="73443070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71684654" w14:textId="6F420A6C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543EE193" w14:textId="2F986E14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53DF271F" w14:textId="0B9FEC57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632B5D49" w14:textId="1222127A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12DC94B1" w14:textId="7DACD36F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66F62F96" w14:textId="3E7FF512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4595627A" w14:textId="77777777" w:rsidTr="79331CE3">
        <w:trPr>
          <w:trHeight w:val="1035"/>
        </w:trPr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22558FBE" w14:textId="234008B4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stituent clinical skill/competency/milestone 7</w:t>
            </w: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1BA0F301" w14:textId="4175D6E8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64F2B93A" w14:textId="1D0E3283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701155FD" w14:textId="0373BEC2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724779D6" w14:textId="40E1A552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5C956E3C" w14:textId="182BFE6A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1DD58AC5" w14:textId="1EFD44C9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302EE381" w14:textId="7BAB234B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654ED485" w14:textId="73F54B95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481F5ABA" w14:textId="04CAD258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7606ACE9" w14:textId="5E76725C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6C09727B" w14:textId="77777777" w:rsidTr="79331CE3">
        <w:trPr>
          <w:trHeight w:val="1035"/>
        </w:trPr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085E9707" w14:textId="3F915EED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stituent clinical skill/competency/milestone 8</w:t>
            </w: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320CA854" w14:textId="2C544590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7ABB16F8" w14:textId="41580B23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62C90C52" w14:textId="1812D8E0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6372B28F" w14:textId="0ECDCDA3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1EC12632" w14:textId="6441D7E5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41451F92" w14:textId="55EF74F3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2CACFC3D" w14:textId="454AEF1D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5D78D75D" w14:textId="2593909D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354E98A7" w14:textId="140C86C6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00D7BA91" w14:textId="024157BD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299B7200" w14:textId="77777777" w:rsidTr="79331CE3">
        <w:trPr>
          <w:trHeight w:val="1035"/>
        </w:trPr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3BD745A2" w14:textId="4AD00BCB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stituent clinical skill/competency/milestone 9</w:t>
            </w: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18109BD2" w14:textId="72B7EF30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3DEEC745" w14:textId="7D905A5B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48DDDED1" w14:textId="490211B8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223B6E16" w14:textId="75DECA6F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5561C9B2" w14:textId="7AFFD238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6C3E4E03" w14:textId="3BB65682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32A621FB" w14:textId="07C8CA84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01376900" w14:textId="5D10214B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5BE3BDD5" w14:textId="597732DC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0F542072" w14:textId="6ED1661E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18D65C1E" w14:paraId="7B8A9C7C" w14:textId="77777777" w:rsidTr="79331CE3">
        <w:trPr>
          <w:trHeight w:val="1035"/>
        </w:trPr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vAlign w:val="center"/>
          </w:tcPr>
          <w:p w14:paraId="69A26F5F" w14:textId="077E0B65" w:rsidR="18D65C1E" w:rsidRDefault="18D65C1E" w:rsidP="79331CE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stituent clinical skill/compe</w:t>
            </w:r>
            <w:r w:rsidRPr="79331C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tency/milestone 10</w:t>
            </w: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527C9DD6" w14:textId="1F362CF1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78128678" w14:textId="27096A09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07AFE140" w14:textId="3414EE19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53173D7D" w14:textId="3624F579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0B3AA26A" w14:textId="63D616C3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16665048" w14:textId="02CAE386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71A82191" w14:textId="6F02D64A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63EED25F" w14:textId="4535A30B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336FCAEC" w14:textId="04BE1F69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vAlign w:val="center"/>
          </w:tcPr>
          <w:p w14:paraId="50D68CB5" w14:textId="6173E17E" w:rsidR="18D65C1E" w:rsidRDefault="18D65C1E" w:rsidP="79331C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6427529" w14:textId="247C59AE" w:rsidR="18D65C1E" w:rsidRDefault="18D65C1E" w:rsidP="79331CE3">
      <w:pPr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  <w:t>Besides the overarching title, how many tiers of constituent clinical skills are reported to define the EPA?</w:t>
      </w:r>
    </w:p>
    <w:p w14:paraId="4852B114" w14:textId="0B6E9D13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None</w:t>
      </w:r>
    </w:p>
    <w:p w14:paraId="040D217B" w14:textId="7B6E5B47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1</w:t>
      </w:r>
    </w:p>
    <w:p w14:paraId="5524574E" w14:textId="1BADCE10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2</w:t>
      </w:r>
    </w:p>
    <w:p w14:paraId="24114F11" w14:textId="2D76D654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3</w:t>
      </w:r>
    </w:p>
    <w:p w14:paraId="46CEEA98" w14:textId="5842773D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4</w:t>
      </w:r>
    </w:p>
    <w:p w14:paraId="5F4DAA1C" w14:textId="169A807C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5</w:t>
      </w:r>
    </w:p>
    <w:p w14:paraId="548CCDE7" w14:textId="19310E65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more than 5</w:t>
      </w:r>
    </w:p>
    <w:p w14:paraId="36971AE9" w14:textId="5F440098" w:rsidR="18D65C1E" w:rsidRDefault="18D65C1E" w:rsidP="79331CE3">
      <w:pPr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  <w:t>The MAIN focus of the EPA(s) (or set of EPAs reported) is (choose one):</w:t>
      </w:r>
    </w:p>
    <w:p w14:paraId="018A0A2E" w14:textId="3A7C70DD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Manual/procedural clinical skill(s) eg medical procedure, hand washing, manual technique</w:t>
      </w:r>
    </w:p>
    <w:p w14:paraId="65599047" w14:textId="0F452969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 xml:space="preserve">Interpersonal clinical skill(s) </w:t>
      </w:r>
      <w:proofErr w:type="gramStart"/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eg</w:t>
      </w:r>
      <w:proofErr w:type="gramEnd"/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 xml:space="preserve"> communication, management</w:t>
      </w:r>
    </w:p>
    <w:p w14:paraId="4E077897" w14:textId="70423C33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Integration of manual/procedural and interpersonal clinical skills</w:t>
      </w:r>
    </w:p>
    <w:p w14:paraId="057523A1" w14:textId="6EF69C82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One or the other of manual/procedural and interpersonal skills, if there is a list of different EPAs identified</w:t>
      </w:r>
    </w:p>
    <w:p w14:paraId="6A0AFE48" w14:textId="1CF21839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Unclear / insufficient detail</w:t>
      </w:r>
    </w:p>
    <w:p w14:paraId="60D275EB" w14:textId="6542B658" w:rsidR="18D65C1E" w:rsidRDefault="18D65C1E" w:rsidP="79331CE3">
      <w:pPr>
        <w:pStyle w:val="Heading1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EPA(s) design, development, </w:t>
      </w:r>
      <w:proofErr w:type="gramStart"/>
      <w:r w:rsidRPr="79331CE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implementation</w:t>
      </w:r>
      <w:proofErr w:type="gramEnd"/>
      <w:r w:rsidRPr="79331CE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and evaluation (if applicable to source)</w:t>
      </w:r>
    </w:p>
    <w:p w14:paraId="6EA547CE" w14:textId="53F617C6" w:rsidR="18D65C1E" w:rsidRDefault="18D65C1E" w:rsidP="79331CE3">
      <w:pPr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  <w:t>EPA(s) designed by:</w:t>
      </w:r>
    </w:p>
    <w:p w14:paraId="2D12EB1A" w14:textId="7B279C79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Educator(s)</w:t>
      </w:r>
    </w:p>
    <w:p w14:paraId="40381D7A" w14:textId="78A2034B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Clinician(s)</w:t>
      </w:r>
    </w:p>
    <w:p w14:paraId="41926AEA" w14:textId="7020B569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Academic(s)/Researcher(s)</w:t>
      </w:r>
    </w:p>
    <w:p w14:paraId="69F0B080" w14:textId="68C03A17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Collaborate team of two or more of the above</w:t>
      </w:r>
    </w:p>
    <w:p w14:paraId="5B942D2D" w14:textId="71F2978D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Unclear / insufficient detail</w:t>
      </w:r>
    </w:p>
    <w:p w14:paraId="4C8CB843" w14:textId="55334B5B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Other</w:t>
      </w:r>
    </w:p>
    <w:p w14:paraId="03659495" w14:textId="4202BDFC" w:rsidR="18D65C1E" w:rsidRDefault="18D65C1E" w:rsidP="79331CE3">
      <w:pPr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  <w:t>EPA(s) primary intended purpose</w:t>
      </w:r>
    </w:p>
    <w:p w14:paraId="71CED234" w14:textId="01ECA6A0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To capture / describe clinical practice expectation(s)</w:t>
      </w:r>
    </w:p>
    <w:p w14:paraId="180CA862" w14:textId="38725265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To inform education / curriculum design</w:t>
      </w:r>
    </w:p>
    <w:p w14:paraId="65E6762A" w14:textId="6949C859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To inform clinical skill assessment</w:t>
      </w:r>
    </w:p>
    <w:p w14:paraId="258AB466" w14:textId="0FC72625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To inform BOTH education / curriculum design and clinical skill assessment</w:t>
      </w:r>
    </w:p>
    <w:p w14:paraId="0A61F790" w14:textId="37A3F637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To be implemented in real-world clinical practice</w:t>
      </w:r>
    </w:p>
    <w:p w14:paraId="71E7736D" w14:textId="0AEAEF35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Unclear / insufficient detail</w:t>
      </w:r>
    </w:p>
    <w:p w14:paraId="48DBC5A2" w14:textId="6C18FDF2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Other</w:t>
      </w:r>
    </w:p>
    <w:p w14:paraId="43A799EA" w14:textId="4490D7F6" w:rsidR="18D65C1E" w:rsidRDefault="18D65C1E" w:rsidP="79331CE3">
      <w:pPr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  <w:lastRenderedPageBreak/>
        <w:t>Comment on primary development/implementation purpose (optional)</w:t>
      </w:r>
    </w:p>
    <w:p w14:paraId="2887C8E5" w14:textId="2A3DD159" w:rsidR="18D65C1E" w:rsidRDefault="18D65C1E" w:rsidP="79331CE3">
      <w:pPr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  <w:t>Has the EPA(s) been implemented?</w:t>
      </w:r>
    </w:p>
    <w:p w14:paraId="4E049A9B" w14:textId="0E022D90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Yes</w:t>
      </w:r>
    </w:p>
    <w:p w14:paraId="32ECF173" w14:textId="7E58F363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No</w:t>
      </w:r>
    </w:p>
    <w:p w14:paraId="42D57096" w14:textId="4218175B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Implementation not reported in this source</w:t>
      </w:r>
    </w:p>
    <w:p w14:paraId="0DBE4CCD" w14:textId="13844B8A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Planned</w:t>
      </w:r>
    </w:p>
    <w:p w14:paraId="58D3039E" w14:textId="05B9363A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In progress</w:t>
      </w:r>
    </w:p>
    <w:p w14:paraId="3110687E" w14:textId="4E3108C2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Unclear / insufficient detail</w:t>
      </w:r>
    </w:p>
    <w:p w14:paraId="5B920AAC" w14:textId="3D447C3A" w:rsidR="18D65C1E" w:rsidRDefault="18D65C1E" w:rsidP="79331CE3">
      <w:pPr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  <w:t>Comment on implementation (optional)</w:t>
      </w:r>
    </w:p>
    <w:p w14:paraId="603A5D5C" w14:textId="33BB70E9" w:rsidR="18D65C1E" w:rsidRDefault="18D65C1E" w:rsidP="79331CE3">
      <w:pPr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  <w:t>Has the EPA(s) been assessed or evaluated? (</w:t>
      </w:r>
      <w:proofErr w:type="gramStart"/>
      <w:r w:rsidRPr="79331CE3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  <w:t>ie</w:t>
      </w:r>
      <w:proofErr w:type="gramEnd"/>
      <w:r w:rsidRPr="79331CE3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  <w:t xml:space="preserve"> a fit-for purpose or implementation appraisal?)</w:t>
      </w:r>
    </w:p>
    <w:p w14:paraId="6A705A40" w14:textId="5C2C36A6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Yes</w:t>
      </w:r>
    </w:p>
    <w:p w14:paraId="273976F2" w14:textId="4978F824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Assessment or evaluation not reported in this source</w:t>
      </w:r>
    </w:p>
    <w:p w14:paraId="26BF748D" w14:textId="53D73D17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Planned</w:t>
      </w:r>
    </w:p>
    <w:p w14:paraId="5D17DC58" w14:textId="2A1400B2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In progress</w:t>
      </w:r>
    </w:p>
    <w:p w14:paraId="226D7D99" w14:textId="3C3F5318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Unclear / insufficient detail</w:t>
      </w:r>
    </w:p>
    <w:p w14:paraId="4C002EF9" w14:textId="71B92B35" w:rsidR="18D65C1E" w:rsidRDefault="18D65C1E" w:rsidP="79331CE3">
      <w:pPr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  <w:t>Comment on assessment / evaluation (optional). If yes, provide process and outcome</w:t>
      </w:r>
    </w:p>
    <w:p w14:paraId="3BE3973B" w14:textId="5F6BECA1" w:rsidR="18D65C1E" w:rsidRDefault="18D65C1E" w:rsidP="79331CE3">
      <w:pPr>
        <w:pStyle w:val="Heading2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lignment to endorsed practice requirements</w:t>
      </w:r>
    </w:p>
    <w:p w14:paraId="26663EDA" w14:textId="6E2C24E0" w:rsidR="18D65C1E" w:rsidRDefault="18D65C1E" w:rsidP="79331CE3">
      <w:pPr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  <w:t>Is / was the EPA(s) designed specifically to align with peer endorsed practice requirements? (</w:t>
      </w:r>
      <w:proofErr w:type="gramStart"/>
      <w:r w:rsidRPr="79331CE3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  <w:t>eg</w:t>
      </w:r>
      <w:proofErr w:type="gramEnd"/>
      <w:r w:rsidRPr="79331CE3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  <w:t xml:space="preserve"> recognised professional standards)</w:t>
      </w:r>
    </w:p>
    <w:p w14:paraId="2EC38B56" w14:textId="14EE1EFA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Yes</w:t>
      </w:r>
    </w:p>
    <w:p w14:paraId="2662FEB4" w14:textId="064D56E6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No</w:t>
      </w:r>
    </w:p>
    <w:p w14:paraId="6463010F" w14:textId="691A52DE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Not reported as such</w:t>
      </w:r>
    </w:p>
    <w:p w14:paraId="4FD9068E" w14:textId="21CBC22D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Unclear / insufficient detail</w:t>
      </w:r>
    </w:p>
    <w:p w14:paraId="572C0D4C" w14:textId="0F603A9D" w:rsidR="18D65C1E" w:rsidRDefault="18D65C1E" w:rsidP="79331CE3">
      <w:pPr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  <w:t>Is / was the EPA(s) formally endorsed or validated by professional organisation(s)?</w:t>
      </w:r>
    </w:p>
    <w:p w14:paraId="4BE41A65" w14:textId="49CFE8F8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Yes</w:t>
      </w:r>
    </w:p>
    <w:p w14:paraId="22802D56" w14:textId="7A54450F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No</w:t>
      </w:r>
    </w:p>
    <w:p w14:paraId="0D93B592" w14:textId="2CDAD9A7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Planned</w:t>
      </w:r>
    </w:p>
    <w:p w14:paraId="4E375E2D" w14:textId="50A46DB0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In progress</w:t>
      </w:r>
    </w:p>
    <w:p w14:paraId="1232EA9C" w14:textId="6BDDB260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Unclear / insufficient detail</w:t>
      </w:r>
    </w:p>
    <w:p w14:paraId="68FE46FA" w14:textId="31F7A04E" w:rsidR="18D65C1E" w:rsidRDefault="18D65C1E" w:rsidP="79331CE3">
      <w:pPr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  <w:t>Comment on alignment to endorsed practice requirements (optional). If yes - which organisation?</w:t>
      </w:r>
    </w:p>
    <w:p w14:paraId="1EEA1FEA" w14:textId="46904AF9" w:rsidR="18D65C1E" w:rsidRDefault="18D65C1E" w:rsidP="79331CE3">
      <w:pPr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</w:rPr>
        <w:t>This source presents EPA(s) within the context of a research design and/or with sufficient detail suitable for Quality Assessment using an appropriate tool.</w:t>
      </w:r>
    </w:p>
    <w:p w14:paraId="3576CDA4" w14:textId="3557A365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t>Yes</w:t>
      </w:r>
    </w:p>
    <w:p w14:paraId="1FCC2C0D" w14:textId="20F5261B" w:rsidR="18D65C1E" w:rsidRDefault="18D65C1E" w:rsidP="79331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79331CE3">
        <w:rPr>
          <w:rFonts w:ascii="Times New Roman" w:eastAsia="Times New Roman" w:hAnsi="Times New Roman" w:cs="Times New Roman"/>
          <w:color w:val="2A2A2A"/>
          <w:sz w:val="24"/>
          <w:szCs w:val="24"/>
        </w:rPr>
        <w:lastRenderedPageBreak/>
        <w:t>No</w:t>
      </w:r>
    </w:p>
    <w:p w14:paraId="0D15AE5B" w14:textId="7DAD6861" w:rsidR="18D65C1E" w:rsidRDefault="18D65C1E" w:rsidP="79331CE3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18D65C1E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4D9C7" w14:textId="77777777" w:rsidR="00C3183B" w:rsidRDefault="00C3183B" w:rsidP="00230C67">
      <w:pPr>
        <w:spacing w:after="0" w:line="240" w:lineRule="auto"/>
      </w:pPr>
      <w:r>
        <w:separator/>
      </w:r>
    </w:p>
  </w:endnote>
  <w:endnote w:type="continuationSeparator" w:id="0">
    <w:p w14:paraId="105148A3" w14:textId="77777777" w:rsidR="00C3183B" w:rsidRDefault="00C3183B" w:rsidP="00230C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ECAB6E" w14:textId="77777777" w:rsidR="00C3183B" w:rsidRDefault="00C3183B" w:rsidP="00230C67">
      <w:pPr>
        <w:spacing w:after="0" w:line="240" w:lineRule="auto"/>
      </w:pPr>
      <w:r>
        <w:separator/>
      </w:r>
    </w:p>
  </w:footnote>
  <w:footnote w:type="continuationSeparator" w:id="0">
    <w:p w14:paraId="3A68CF4F" w14:textId="77777777" w:rsidR="00C3183B" w:rsidRDefault="00C3183B" w:rsidP="00230C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18336367"/>
      <w:docPartObj>
        <w:docPartGallery w:val="Page Numbers (Top of Page)"/>
        <w:docPartUnique/>
      </w:docPartObj>
    </w:sdtPr>
    <w:sdtContent>
      <w:p w14:paraId="0B6D2E5C" w14:textId="1DDA730E" w:rsidR="00230C67" w:rsidRDefault="00230C67">
        <w:pPr>
          <w:pStyle w:val="Header"/>
          <w:jc w:val="right"/>
        </w:pPr>
        <w:r>
          <w:t xml:space="preserve"> </w:t>
        </w:r>
        <w:r w:rsidR="00636AD5">
          <w:t>Data charting template</w:t>
        </w:r>
        <w:r>
          <w:t xml:space="preserve"> - 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34C0B1C2" w14:textId="77777777" w:rsidR="00230C67" w:rsidRDefault="00230C6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839F54"/>
    <w:multiLevelType w:val="hybridMultilevel"/>
    <w:tmpl w:val="32D2F3D0"/>
    <w:lvl w:ilvl="0" w:tplc="1E364E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E6657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0A612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0A20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5C50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EFE65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80DF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5EBC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1E445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88829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97D02C0"/>
    <w:rsid w:val="00230C67"/>
    <w:rsid w:val="00532F8F"/>
    <w:rsid w:val="00636AD5"/>
    <w:rsid w:val="00B2021B"/>
    <w:rsid w:val="00B21EC8"/>
    <w:rsid w:val="00C3183B"/>
    <w:rsid w:val="18D65C1E"/>
    <w:rsid w:val="297D02C0"/>
    <w:rsid w:val="2BBFDB3B"/>
    <w:rsid w:val="6C6DC238"/>
    <w:rsid w:val="79331CE3"/>
    <w:rsid w:val="7B071AB5"/>
    <w:rsid w:val="7CA2EB16"/>
    <w:rsid w:val="7D1AB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D02C0"/>
  <w15:chartTrackingRefBased/>
  <w15:docId w15:val="{BEF28910-2C4B-4CF2-873D-B15E7F2A4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230C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0C67"/>
  </w:style>
  <w:style w:type="paragraph" w:styleId="Footer">
    <w:name w:val="footer"/>
    <w:basedOn w:val="Normal"/>
    <w:link w:val="FooterChar"/>
    <w:uiPriority w:val="99"/>
    <w:unhideWhenUsed/>
    <w:rsid w:val="00230C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0C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5E813B1BC29147B3DAE0AA5E4A36F1" ma:contentTypeVersion="6" ma:contentTypeDescription="Create a new document." ma:contentTypeScope="" ma:versionID="044a2e7033eeae6a4ea47e040bdbbaaa">
  <xsd:schema xmlns:xsd="http://www.w3.org/2001/XMLSchema" xmlns:xs="http://www.w3.org/2001/XMLSchema" xmlns:p="http://schemas.microsoft.com/office/2006/metadata/properties" xmlns:ns2="e2bf8928-48d7-460a-8920-8e3880a7f6b6" xmlns:ns3="af801209-01be-4866-84d5-6454cfc83124" targetNamespace="http://schemas.microsoft.com/office/2006/metadata/properties" ma:root="true" ma:fieldsID="49c6d2ce69f76e9ef99fc21e67902b28" ns2:_="" ns3:_="">
    <xsd:import namespace="e2bf8928-48d7-460a-8920-8e3880a7f6b6"/>
    <xsd:import namespace="af801209-01be-4866-84d5-6454cfc831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bf8928-48d7-460a-8920-8e3880a7f6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801209-01be-4866-84d5-6454cfc8312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C108DB7-CC18-46DA-8D7B-5DED37E8FD1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B7F141F-2472-47F3-BC53-3182DE9C4F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bf8928-48d7-460a-8920-8e3880a7f6b6"/>
    <ds:schemaRef ds:uri="af801209-01be-4866-84d5-6454cfc831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E451468-C267-4761-A365-60997093436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017</Words>
  <Characters>5758</Characters>
  <Application>Microsoft Office Word</Application>
  <DocSecurity>0</DocSecurity>
  <Lines>104</Lines>
  <Paragraphs>50</Paragraphs>
  <ScaleCrop>false</ScaleCrop>
  <Company/>
  <LinksUpToDate>false</LinksUpToDate>
  <CharactersWithSpaces>6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a Jean Moore</dc:creator>
  <cp:keywords/>
  <dc:description/>
  <cp:lastModifiedBy>Sonya Moore</cp:lastModifiedBy>
  <cp:revision>5</cp:revision>
  <dcterms:created xsi:type="dcterms:W3CDTF">2022-05-04T12:23:00Z</dcterms:created>
  <dcterms:modified xsi:type="dcterms:W3CDTF">2023-04-08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5E813B1BC29147B3DAE0AA5E4A36F1</vt:lpwstr>
  </property>
</Properties>
</file>